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6"/>
        <w:tblpPr w:leftFromText="180" w:rightFromText="180" w:horzAnchor="margin" w:tblpY="4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596"/>
      </w:tblGrid>
      <w:tr w:rsidR="0025306D" w:rsidRPr="0025306D" w:rsidTr="00007037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color w:val="31353B"/>
                <w:kern w:val="0"/>
              </w:rPr>
              <w:t>Abbreviation</w:t>
            </w:r>
          </w:p>
        </w:tc>
        <w:tc>
          <w:tcPr>
            <w:tcW w:w="5596" w:type="dxa"/>
            <w:tcBorders>
              <w:top w:val="single" w:sz="12" w:space="0" w:color="auto"/>
              <w:bottom w:val="single" w:sz="4" w:space="0" w:color="auto"/>
            </w:tcBorders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Full name</w:t>
            </w:r>
          </w:p>
        </w:tc>
      </w:tr>
      <w:tr w:rsidR="0025306D" w:rsidRPr="0025306D" w:rsidTr="00007037">
        <w:tc>
          <w:tcPr>
            <w:tcW w:w="2268" w:type="dxa"/>
            <w:tcBorders>
              <w:top w:val="nil"/>
            </w:tcBorders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NH</w:t>
            </w:r>
          </w:p>
        </w:tc>
        <w:tc>
          <w:tcPr>
            <w:tcW w:w="5596" w:type="dxa"/>
            <w:tcBorders>
              <w:top w:val="nil"/>
            </w:tcBorders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Navicular height</w:t>
            </w:r>
          </w:p>
        </w:tc>
      </w:tr>
      <w:tr w:rsidR="0025306D" w:rsidRPr="0025306D" w:rsidTr="00007037">
        <w:tc>
          <w:tcPr>
            <w:tcW w:w="2268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NDD</w:t>
            </w:r>
          </w:p>
        </w:tc>
        <w:tc>
          <w:tcPr>
            <w:tcW w:w="5596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Navicular drop distance</w:t>
            </w:r>
          </w:p>
        </w:tc>
      </w:tr>
      <w:tr w:rsidR="0025306D" w:rsidRPr="0025306D" w:rsidTr="00007037">
        <w:tc>
          <w:tcPr>
            <w:tcW w:w="2268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bookmarkStart w:id="0" w:name="_Hlk54448492"/>
            <w:r w:rsidRPr="0025306D">
              <w:rPr>
                <w:rFonts w:ascii="Times New Roman" w:hAnsi="Times New Roman"/>
                <w:lang w:val="en-GB"/>
              </w:rPr>
              <w:t>ALD</w:t>
            </w:r>
          </w:p>
        </w:tc>
        <w:tc>
          <w:tcPr>
            <w:tcW w:w="5596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Augmented low-Dye taping technique</w:t>
            </w:r>
          </w:p>
        </w:tc>
      </w:tr>
      <w:tr w:rsidR="0025306D" w:rsidRPr="0025306D" w:rsidTr="00007037">
        <w:tc>
          <w:tcPr>
            <w:tcW w:w="2268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bookmarkStart w:id="1" w:name="_Hlk54448505"/>
            <w:bookmarkEnd w:id="0"/>
            <w:r w:rsidRPr="0025306D">
              <w:rPr>
                <w:rFonts w:ascii="Times New Roman" w:hAnsi="Times New Roman"/>
                <w:lang w:val="en-GB"/>
              </w:rPr>
              <w:t>MLD</w:t>
            </w:r>
          </w:p>
        </w:tc>
        <w:tc>
          <w:tcPr>
            <w:tcW w:w="5596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Modified low-Dye taping technique</w:t>
            </w:r>
          </w:p>
        </w:tc>
      </w:tr>
      <w:tr w:rsidR="0025306D" w:rsidRPr="0025306D" w:rsidTr="00007037">
        <w:tc>
          <w:tcPr>
            <w:tcW w:w="2268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Fan-arch support</w:t>
            </w:r>
          </w:p>
        </w:tc>
        <w:tc>
          <w:tcPr>
            <w:tcW w:w="5596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 xml:space="preserve">Fan-arch support medial longitudinal arch </w:t>
            </w:r>
            <w:bookmarkStart w:id="2" w:name="OLE_LINK307"/>
            <w:bookmarkStart w:id="3" w:name="OLE_LINK308"/>
            <w:r w:rsidRPr="0025306D">
              <w:rPr>
                <w:rFonts w:ascii="Times New Roman" w:hAnsi="Times New Roman"/>
                <w:lang w:val="en-GB"/>
              </w:rPr>
              <w:t>taping technique</w:t>
            </w:r>
            <w:bookmarkEnd w:id="2"/>
            <w:bookmarkEnd w:id="3"/>
          </w:p>
        </w:tc>
      </w:tr>
      <w:tr w:rsidR="0025306D" w:rsidRPr="0025306D" w:rsidTr="00007037">
        <w:tc>
          <w:tcPr>
            <w:tcW w:w="2268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bookmarkStart w:id="4" w:name="_Hlk54448524"/>
            <w:bookmarkEnd w:id="1"/>
            <w:r w:rsidRPr="0025306D">
              <w:rPr>
                <w:rFonts w:ascii="Times New Roman" w:hAnsi="Times New Roman"/>
                <w:lang w:val="en-GB"/>
              </w:rPr>
              <w:t>FPI</w:t>
            </w:r>
          </w:p>
        </w:tc>
        <w:tc>
          <w:tcPr>
            <w:tcW w:w="5596" w:type="dxa"/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 xml:space="preserve">Foot posture index </w:t>
            </w:r>
          </w:p>
        </w:tc>
      </w:tr>
      <w:bookmarkEnd w:id="4"/>
      <w:tr w:rsidR="0025306D" w:rsidRPr="0025306D" w:rsidTr="00007037">
        <w:tc>
          <w:tcPr>
            <w:tcW w:w="2268" w:type="dxa"/>
            <w:tcBorders>
              <w:bottom w:val="single" w:sz="12" w:space="0" w:color="auto"/>
            </w:tcBorders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r w:rsidRPr="0025306D">
              <w:rPr>
                <w:rFonts w:ascii="Times New Roman" w:hAnsi="Times New Roman"/>
                <w:lang w:val="en-GB"/>
              </w:rPr>
              <w:t>RCSP</w:t>
            </w:r>
          </w:p>
        </w:tc>
        <w:tc>
          <w:tcPr>
            <w:tcW w:w="5596" w:type="dxa"/>
            <w:tcBorders>
              <w:bottom w:val="single" w:sz="12" w:space="0" w:color="auto"/>
            </w:tcBorders>
          </w:tcPr>
          <w:p w:rsidR="0025306D" w:rsidRPr="0025306D" w:rsidRDefault="0025306D" w:rsidP="00007037">
            <w:pPr>
              <w:ind w:firstLineChars="0" w:firstLine="0"/>
              <w:rPr>
                <w:rFonts w:ascii="Times New Roman" w:hAnsi="Times New Roman"/>
                <w:lang w:val="en-GB"/>
              </w:rPr>
            </w:pPr>
            <w:bookmarkStart w:id="5" w:name="OLE_LINK828"/>
            <w:bookmarkStart w:id="6" w:name="OLE_LINK829"/>
            <w:r w:rsidRPr="0025306D">
              <w:rPr>
                <w:rFonts w:ascii="Times New Roman" w:hAnsi="Times New Roman"/>
                <w:lang w:val="en-GB"/>
              </w:rPr>
              <w:t>Resting calcaneal stance position</w:t>
            </w:r>
            <w:bookmarkEnd w:id="5"/>
            <w:bookmarkEnd w:id="6"/>
          </w:p>
        </w:tc>
      </w:tr>
    </w:tbl>
    <w:p w:rsidR="00007037" w:rsidRPr="00D80DC5" w:rsidRDefault="00007037" w:rsidP="00007037">
      <w:pPr>
        <w:ind w:firstLineChars="0" w:firstLine="0"/>
        <w:rPr>
          <w:b/>
          <w:bCs/>
          <w:lang w:val="en-GB"/>
        </w:rPr>
      </w:pPr>
      <w:bookmarkStart w:id="7" w:name="OLE_LINK313"/>
      <w:bookmarkStart w:id="8" w:name="OLE_LINK314"/>
      <w:bookmarkStart w:id="9" w:name="OLE_LINK192"/>
      <w:bookmarkStart w:id="10" w:name="OLE_LINK811"/>
      <w:r w:rsidRPr="00C56C4D">
        <w:rPr>
          <w:b/>
          <w:bCs/>
        </w:rPr>
        <w:t xml:space="preserve">S1 Table. </w:t>
      </w:r>
      <w:bookmarkStart w:id="11" w:name="OLE_LINK193"/>
      <w:bookmarkStart w:id="12" w:name="OLE_LINK194"/>
      <w:r w:rsidRPr="00D80DC5">
        <w:rPr>
          <w:b/>
          <w:bCs/>
          <w:lang w:val="en-GB"/>
        </w:rPr>
        <w:t>Abbreviation key list</w:t>
      </w:r>
      <w:bookmarkEnd w:id="11"/>
      <w:bookmarkEnd w:id="12"/>
      <w:r w:rsidRPr="00D80DC5">
        <w:rPr>
          <w:b/>
          <w:bCs/>
          <w:lang w:val="en-GB"/>
        </w:rPr>
        <w:t>.</w:t>
      </w:r>
    </w:p>
    <w:bookmarkEnd w:id="7"/>
    <w:bookmarkEnd w:id="8"/>
    <w:bookmarkEnd w:id="9"/>
    <w:bookmarkEnd w:id="10"/>
    <w:p w:rsidR="004C0D4C" w:rsidRDefault="004C0D4C">
      <w:pPr>
        <w:ind w:firstLine="480"/>
      </w:pPr>
    </w:p>
    <w:sectPr w:rsidR="004C0D4C" w:rsidSect="00C520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06D"/>
    <w:rsid w:val="000029E0"/>
    <w:rsid w:val="00007037"/>
    <w:rsid w:val="000344B0"/>
    <w:rsid w:val="00094A86"/>
    <w:rsid w:val="000A5F24"/>
    <w:rsid w:val="000C396A"/>
    <w:rsid w:val="00134482"/>
    <w:rsid w:val="00166175"/>
    <w:rsid w:val="00170EA5"/>
    <w:rsid w:val="0017355D"/>
    <w:rsid w:val="001833E4"/>
    <w:rsid w:val="001B073A"/>
    <w:rsid w:val="001C1F1B"/>
    <w:rsid w:val="001C6DA2"/>
    <w:rsid w:val="001F645C"/>
    <w:rsid w:val="0024114C"/>
    <w:rsid w:val="0025306D"/>
    <w:rsid w:val="00254EB2"/>
    <w:rsid w:val="002901D7"/>
    <w:rsid w:val="002D712F"/>
    <w:rsid w:val="002E4400"/>
    <w:rsid w:val="002F6241"/>
    <w:rsid w:val="00315E1A"/>
    <w:rsid w:val="00345373"/>
    <w:rsid w:val="00372377"/>
    <w:rsid w:val="00394AA0"/>
    <w:rsid w:val="003A5B01"/>
    <w:rsid w:val="003D04E8"/>
    <w:rsid w:val="003F26EC"/>
    <w:rsid w:val="003F6240"/>
    <w:rsid w:val="004C0D4C"/>
    <w:rsid w:val="004E2ECA"/>
    <w:rsid w:val="004F1639"/>
    <w:rsid w:val="00585BB7"/>
    <w:rsid w:val="005A4132"/>
    <w:rsid w:val="005F2ACC"/>
    <w:rsid w:val="00604ED7"/>
    <w:rsid w:val="00622437"/>
    <w:rsid w:val="00641D7D"/>
    <w:rsid w:val="0065633E"/>
    <w:rsid w:val="00690A39"/>
    <w:rsid w:val="006B3F4E"/>
    <w:rsid w:val="006E5564"/>
    <w:rsid w:val="00714B5D"/>
    <w:rsid w:val="00716D3E"/>
    <w:rsid w:val="00720F51"/>
    <w:rsid w:val="00727452"/>
    <w:rsid w:val="00751579"/>
    <w:rsid w:val="0075338D"/>
    <w:rsid w:val="00771D96"/>
    <w:rsid w:val="0079366E"/>
    <w:rsid w:val="007A19CF"/>
    <w:rsid w:val="007C4B55"/>
    <w:rsid w:val="0084231D"/>
    <w:rsid w:val="00852125"/>
    <w:rsid w:val="00910533"/>
    <w:rsid w:val="009118E1"/>
    <w:rsid w:val="009244B1"/>
    <w:rsid w:val="00925705"/>
    <w:rsid w:val="00986797"/>
    <w:rsid w:val="009C10F5"/>
    <w:rsid w:val="009C4249"/>
    <w:rsid w:val="009F41AC"/>
    <w:rsid w:val="00A03E2E"/>
    <w:rsid w:val="00A11C89"/>
    <w:rsid w:val="00A347CF"/>
    <w:rsid w:val="00A469C4"/>
    <w:rsid w:val="00A63107"/>
    <w:rsid w:val="00A642E4"/>
    <w:rsid w:val="00A743CD"/>
    <w:rsid w:val="00A84271"/>
    <w:rsid w:val="00A878F2"/>
    <w:rsid w:val="00A97FAA"/>
    <w:rsid w:val="00AB177E"/>
    <w:rsid w:val="00AD37C8"/>
    <w:rsid w:val="00AF5118"/>
    <w:rsid w:val="00B02820"/>
    <w:rsid w:val="00B24879"/>
    <w:rsid w:val="00B408F1"/>
    <w:rsid w:val="00B5272B"/>
    <w:rsid w:val="00B67C39"/>
    <w:rsid w:val="00B80730"/>
    <w:rsid w:val="00B920E9"/>
    <w:rsid w:val="00B96023"/>
    <w:rsid w:val="00BE18A7"/>
    <w:rsid w:val="00BE7640"/>
    <w:rsid w:val="00C0703F"/>
    <w:rsid w:val="00C5151F"/>
    <w:rsid w:val="00C520A1"/>
    <w:rsid w:val="00C70A6F"/>
    <w:rsid w:val="00C926AD"/>
    <w:rsid w:val="00CD5114"/>
    <w:rsid w:val="00CE4597"/>
    <w:rsid w:val="00CF698F"/>
    <w:rsid w:val="00D77A74"/>
    <w:rsid w:val="00DC6E4D"/>
    <w:rsid w:val="00DD5FEC"/>
    <w:rsid w:val="00DD74B1"/>
    <w:rsid w:val="00DE0F86"/>
    <w:rsid w:val="00DE1064"/>
    <w:rsid w:val="00E07C9A"/>
    <w:rsid w:val="00E368BF"/>
    <w:rsid w:val="00E433C0"/>
    <w:rsid w:val="00EE612F"/>
    <w:rsid w:val="00EF6C0A"/>
    <w:rsid w:val="00F05C79"/>
    <w:rsid w:val="00F40BA4"/>
    <w:rsid w:val="00FF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D1C99D-2509-6C49-9E8C-6AD81F94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标题 CS)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5306D"/>
    <w:pPr>
      <w:widowControl w:val="0"/>
      <w:ind w:firstLineChars="200" w:firstLine="420"/>
      <w:jc w:val="both"/>
    </w:pPr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68BF"/>
    <w:pPr>
      <w:ind w:firstLineChars="0" w:firstLine="0"/>
    </w:pPr>
    <w:rPr>
      <w:rFonts w:ascii="宋体" w:cs="Times New Roman (标题 CS)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368BF"/>
    <w:rPr>
      <w:rFonts w:ascii="宋体" w:eastAsia="宋体"/>
      <w:sz w:val="18"/>
      <w:szCs w:val="18"/>
    </w:rPr>
  </w:style>
  <w:style w:type="paragraph" w:styleId="a5">
    <w:name w:val="caption"/>
    <w:basedOn w:val="a"/>
    <w:next w:val="a"/>
    <w:autoRedefine/>
    <w:uiPriority w:val="35"/>
    <w:unhideWhenUsed/>
    <w:qFormat/>
    <w:rsid w:val="001833E4"/>
    <w:pPr>
      <w:ind w:firstLineChars="0" w:firstLine="0"/>
    </w:pPr>
    <w:rPr>
      <w:rFonts w:eastAsiaTheme="minorEastAsia" w:cstheme="majorBidi"/>
      <w:sz w:val="20"/>
      <w:szCs w:val="20"/>
    </w:rPr>
  </w:style>
  <w:style w:type="table" w:styleId="a6">
    <w:name w:val="Table Grid"/>
    <w:basedOn w:val="a1"/>
    <w:uiPriority w:val="39"/>
    <w:rsid w:val="0025306D"/>
    <w:rPr>
      <w:rFonts w:asciiTheme="minorHAnsi" w:eastAsiaTheme="minorEastAsia" w:hAnsiTheme="minorHAnsi" w:cstheme="minorBidi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261</Characters>
  <Application>Microsoft Office Word</Application>
  <DocSecurity>0</DocSecurity>
  <Lines>6</Lines>
  <Paragraphs>2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vc</dc:creator>
  <cp:keywords/>
  <dc:description/>
  <cp:lastModifiedBy>idvc</cp:lastModifiedBy>
  <cp:revision>3</cp:revision>
  <dcterms:created xsi:type="dcterms:W3CDTF">2021-04-23T07:25:00Z</dcterms:created>
  <dcterms:modified xsi:type="dcterms:W3CDTF">2021-04-23T13:14:00Z</dcterms:modified>
</cp:coreProperties>
</file>